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40B9A" w14:textId="3CB4BD2C" w:rsidR="003B15CD" w:rsidRDefault="002F7915">
      <w:pPr>
        <w:rPr>
          <w:b/>
          <w:lang w:val="en-US"/>
        </w:rPr>
      </w:pPr>
      <w:r w:rsidRPr="00412B38">
        <w:rPr>
          <w:rFonts w:ascii="Arial" w:hAnsi="Arial" w:cs="Arial"/>
          <w:noProof/>
          <w:u w:val="single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0BC506" wp14:editId="3D7B0D19">
                <wp:simplePos x="0" y="0"/>
                <wp:positionH relativeFrom="column">
                  <wp:posOffset>35719</wp:posOffset>
                </wp:positionH>
                <wp:positionV relativeFrom="paragraph">
                  <wp:posOffset>74771</wp:posOffset>
                </wp:positionV>
                <wp:extent cx="4663440" cy="3213735"/>
                <wp:effectExtent l="0" t="0" r="10160" b="1206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3440" cy="3213735"/>
                          <a:chOff x="0" y="0"/>
                          <a:chExt cx="4663578" cy="3214029"/>
                        </a:xfrm>
                      </wpg:grpSpPr>
                      <wps:wsp>
                        <wps:cNvPr id="85" name="Text Box 85"/>
                        <wps:cNvSpPr txBox="1"/>
                        <wps:spPr>
                          <a:xfrm>
                            <a:off x="0" y="0"/>
                            <a:ext cx="1799063" cy="7062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7BA94FC" w14:textId="77777777" w:rsidR="003B15CD" w:rsidRPr="002A0EE9" w:rsidRDefault="003B15CD" w:rsidP="003B15C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A0EE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Participants eligible for Round 7 individual questionnaire</w:t>
                              </w:r>
                            </w:p>
                            <w:p w14:paraId="3BF24DC1" w14:textId="4C183A8E" w:rsidR="003B15CD" w:rsidRPr="003361E7" w:rsidRDefault="003B15CD" w:rsidP="003B15C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361E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(N=</w:t>
                              </w:r>
                              <w:r w:rsidR="0018760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12,651)</w:t>
                              </w:r>
                            </w:p>
                            <w:p w14:paraId="599DC685" w14:textId="77777777" w:rsidR="003B15CD" w:rsidRPr="003361E7" w:rsidRDefault="003B15CD" w:rsidP="003B15C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Straight Arrow Connector 86"/>
                        <wps:cNvCnPr/>
                        <wps:spPr>
                          <a:xfrm>
                            <a:off x="899886" y="703943"/>
                            <a:ext cx="0" cy="7435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Text Box 87"/>
                        <wps:cNvSpPr txBox="1"/>
                        <wps:spPr>
                          <a:xfrm>
                            <a:off x="108857" y="1451429"/>
                            <a:ext cx="1687443" cy="5649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67D6568" w14:textId="77777777" w:rsidR="003B15CD" w:rsidRPr="002A0EE9" w:rsidRDefault="003B15CD" w:rsidP="003B15C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A0EE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 xml:space="preserve">Respondents of Round </w:t>
                              </w:r>
                              <w:proofErr w:type="gramStart"/>
                              <w:r w:rsidRPr="002A0EE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7  questionnaire</w:t>
                              </w:r>
                              <w:proofErr w:type="gramEnd"/>
                            </w:p>
                            <w:p w14:paraId="73A83AD8" w14:textId="77777777" w:rsidR="003B15CD" w:rsidRPr="003361E7" w:rsidRDefault="003B15CD" w:rsidP="003B15C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361E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(n=9,803)</w:t>
                              </w:r>
                            </w:p>
                            <w:p w14:paraId="17E6582C" w14:textId="77777777" w:rsidR="003B15CD" w:rsidRPr="003361E7" w:rsidRDefault="003B15CD" w:rsidP="003B15C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Straight Arrow Connector 88"/>
                        <wps:cNvCnPr/>
                        <wps:spPr>
                          <a:xfrm>
                            <a:off x="899886" y="1066800"/>
                            <a:ext cx="139849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Text Box 90"/>
                        <wps:cNvSpPr txBox="1"/>
                        <wps:spPr>
                          <a:xfrm>
                            <a:off x="2293123" y="544236"/>
                            <a:ext cx="2370455" cy="126329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B54BDAC" w14:textId="77777777" w:rsidR="003B15CD" w:rsidRPr="002F7915" w:rsidRDefault="003B15CD" w:rsidP="003B15CD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F7915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Did not consent</w:t>
                              </w:r>
                              <w:r w:rsidRPr="002F791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(n=</w:t>
                              </w:r>
                              <w:proofErr w:type="gramStart"/>
                              <w:r w:rsidRPr="002F791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367)*</w:t>
                              </w:r>
                              <w:proofErr w:type="gramEnd"/>
                            </w:p>
                            <w:p w14:paraId="0CFD5CCF" w14:textId="77777777" w:rsidR="003B15CD" w:rsidRPr="002F7915" w:rsidRDefault="003B15CD" w:rsidP="003B15CD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F791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Insufficient time (n=59)</w:t>
                              </w:r>
                            </w:p>
                            <w:p w14:paraId="6EDE2532" w14:textId="77777777" w:rsidR="003B15CD" w:rsidRPr="002F7915" w:rsidRDefault="003B15CD" w:rsidP="003B15CD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F791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DBS samples (n=4)</w:t>
                              </w:r>
                            </w:p>
                            <w:p w14:paraId="5B45F19D" w14:textId="77777777" w:rsidR="003B15CD" w:rsidRPr="002F7915" w:rsidRDefault="003B15CD" w:rsidP="003B15CD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F791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Information too personal (n=92)</w:t>
                              </w:r>
                            </w:p>
                            <w:p w14:paraId="2552F704" w14:textId="77777777" w:rsidR="003B15CD" w:rsidRPr="002F7915" w:rsidRDefault="003B15CD" w:rsidP="003B15CD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F791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Other (n=217)</w:t>
                              </w:r>
                            </w:p>
                            <w:p w14:paraId="7ADB2C44" w14:textId="6894E44E" w:rsidR="003B15CD" w:rsidRPr="002F7915" w:rsidRDefault="002F7915" w:rsidP="003B15CD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F7915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Did not attend individual survey</w:t>
                              </w:r>
                              <w:r w:rsidRPr="002F791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(n=248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Straight Arrow Connector 91"/>
                        <wps:cNvCnPr/>
                        <wps:spPr>
                          <a:xfrm>
                            <a:off x="899886" y="2010229"/>
                            <a:ext cx="0" cy="5506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Text Box 92"/>
                        <wps:cNvSpPr txBox="1"/>
                        <wps:spPr>
                          <a:xfrm>
                            <a:off x="72571" y="2641600"/>
                            <a:ext cx="1843668" cy="57242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CA119C9" w14:textId="77777777" w:rsidR="003B15CD" w:rsidRPr="002A0EE9" w:rsidRDefault="003B15CD" w:rsidP="003B15C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A0EE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 xml:space="preserve">Consented for DBS and/or PITC </w:t>
                              </w:r>
                            </w:p>
                            <w:p w14:paraId="4B672576" w14:textId="77777777" w:rsidR="003B15CD" w:rsidRPr="003361E7" w:rsidRDefault="003B15CD" w:rsidP="003B15C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361E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(n=9,339)</w:t>
                              </w:r>
                            </w:p>
                            <w:p w14:paraId="4F14FA01" w14:textId="77777777" w:rsidR="003B15CD" w:rsidRPr="003361E7" w:rsidRDefault="003B15CD" w:rsidP="003B15CD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0BC506" id="Group 8" o:spid="_x0000_s1026" style="position:absolute;margin-left:2.8pt;margin-top:5.9pt;width:367.2pt;height:253.05pt;z-index:251659264" coordsize="46635,3214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5" o:spid="_x0000_s1027" type="#_x0000_t202" style="position:absolute;width:17990;height:70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" fillcolor="white [3201]" strokeweight=".5pt">
                  <v:textbox>
                    <w:txbxContent>
                      <w:p w14:paraId="27BA94FC" w14:textId="77777777" w:rsidR="003B15CD" w:rsidRPr="002A0EE9" w:rsidRDefault="003B15CD" w:rsidP="003B15C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 w:rsidRPr="002A0EE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  <w:t>Participants eligible for Round 7 individual questionnaire</w:t>
                        </w:r>
                      </w:p>
                      <w:p w14:paraId="3BF24DC1" w14:textId="4C183A8E" w:rsidR="003B15CD" w:rsidRPr="003361E7" w:rsidRDefault="003B15CD" w:rsidP="003B15C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3361E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(N=</w:t>
                        </w:r>
                        <w:r w:rsidR="00187605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12,651)</w:t>
                        </w:r>
                      </w:p>
                      <w:p w14:paraId="599DC685" w14:textId="77777777" w:rsidR="003B15CD" w:rsidRPr="003361E7" w:rsidRDefault="003B15CD" w:rsidP="003B15C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6" o:spid="_x0000_s1028" type="#_x0000_t32" style="position:absolute;left:8998;top:7039;width:0;height:743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" strokecolor="black [3200]" strokeweight=".5pt">
                  <v:stroke endarrow="block" joinstyle="miter"/>
                </v:shape>
                <v:shape id="Text Box 87" o:spid="_x0000_s1029" type="#_x0000_t202" style="position:absolute;left:1088;top:14514;width:16875;height:56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" fillcolor="white [3201]" strokeweight=".5pt">
                  <v:textbox>
                    <w:txbxContent>
                      <w:p w14:paraId="667D6568" w14:textId="77777777" w:rsidR="003B15CD" w:rsidRPr="002A0EE9" w:rsidRDefault="003B15CD" w:rsidP="003B15C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 w:rsidRPr="002A0EE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  <w:t xml:space="preserve">Respondents of Round </w:t>
                        </w:r>
                        <w:proofErr w:type="gramStart"/>
                        <w:r w:rsidRPr="002A0EE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  <w:t>7  questionnaire</w:t>
                        </w:r>
                        <w:proofErr w:type="gramEnd"/>
                      </w:p>
                      <w:p w14:paraId="73A83AD8" w14:textId="77777777" w:rsidR="003B15CD" w:rsidRPr="003361E7" w:rsidRDefault="003B15CD" w:rsidP="003B15C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3361E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(n=9,803)</w:t>
                        </w:r>
                      </w:p>
                      <w:p w14:paraId="17E6582C" w14:textId="77777777" w:rsidR="003B15CD" w:rsidRPr="003361E7" w:rsidRDefault="003B15CD" w:rsidP="003B15C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Straight Arrow Connector 88" o:spid="_x0000_s1030" type="#_x0000_t32" style="position:absolute;left:8998;top:10668;width:1398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" strokecolor="black [3200]" strokeweight=".5pt">
                  <v:stroke endarrow="block" joinstyle="miter"/>
                </v:shape>
                <v:shape id="Text Box 90" o:spid="_x0000_s1031" type="#_x0000_t202" style="position:absolute;left:22931;top:5442;width:23704;height:126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" fillcolor="white [3201]" strokeweight=".5pt">
                  <v:textbox>
                    <w:txbxContent>
                      <w:p w14:paraId="4B54BDAC" w14:textId="77777777" w:rsidR="003B15CD" w:rsidRPr="002F7915" w:rsidRDefault="003B15CD" w:rsidP="003B15CD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2F7915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  <w:t>Did not consent</w:t>
                        </w:r>
                        <w:r w:rsidRPr="002F7915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(n=</w:t>
                        </w:r>
                        <w:proofErr w:type="gramStart"/>
                        <w:r w:rsidRPr="002F7915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367)*</w:t>
                        </w:r>
                        <w:proofErr w:type="gramEnd"/>
                      </w:p>
                      <w:p w14:paraId="0CFD5CCF" w14:textId="77777777" w:rsidR="003B15CD" w:rsidRPr="002F7915" w:rsidRDefault="003B15CD" w:rsidP="003B15CD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 w:rsidRPr="002F7915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Insufficient time (n=59)</w:t>
                        </w:r>
                      </w:p>
                      <w:p w14:paraId="6EDE2532" w14:textId="77777777" w:rsidR="003B15CD" w:rsidRPr="002F7915" w:rsidRDefault="003B15CD" w:rsidP="003B15CD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 w:rsidRPr="002F7915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DBS samples (n=4)</w:t>
                        </w:r>
                      </w:p>
                      <w:p w14:paraId="5B45F19D" w14:textId="77777777" w:rsidR="003B15CD" w:rsidRPr="002F7915" w:rsidRDefault="003B15CD" w:rsidP="003B15CD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 w:rsidRPr="002F7915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Information too personal (n=92)</w:t>
                        </w:r>
                      </w:p>
                      <w:p w14:paraId="2552F704" w14:textId="77777777" w:rsidR="003B15CD" w:rsidRPr="002F7915" w:rsidRDefault="003B15CD" w:rsidP="003B15CD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 w:rsidRPr="002F7915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Other (n=217)</w:t>
                        </w:r>
                      </w:p>
                      <w:p w14:paraId="7ADB2C44" w14:textId="6894E44E" w:rsidR="003B15CD" w:rsidRPr="002F7915" w:rsidRDefault="002F7915" w:rsidP="003B15CD">
                        <w:p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 w:rsidRPr="002F7915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Did not attend individual survey</w:t>
                        </w:r>
                        <w:r w:rsidRPr="002F7915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(n=2481)</w:t>
                        </w:r>
                      </w:p>
                    </w:txbxContent>
                  </v:textbox>
                </v:shape>
                <v:shape id="Straight Arrow Connector 91" o:spid="_x0000_s1032" type="#_x0000_t32" style="position:absolute;left:8998;top:20102;width:0;height:550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" strokecolor="black [3200]" strokeweight=".5pt">
                  <v:stroke endarrow="block" joinstyle="miter"/>
                </v:shape>
                <v:shape id="Text Box 92" o:spid="_x0000_s1033" type="#_x0000_t202" style="position:absolute;left:725;top:26416;width:18437;height:57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" fillcolor="white [3201]" strokeweight=".5pt">
                  <v:textbox>
                    <w:txbxContent>
                      <w:p w14:paraId="7CA119C9" w14:textId="77777777" w:rsidR="003B15CD" w:rsidRPr="002A0EE9" w:rsidRDefault="003B15CD" w:rsidP="003B15C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 w:rsidRPr="002A0EE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  <w:t xml:space="preserve">Consented for DBS and/or PITC </w:t>
                        </w:r>
                      </w:p>
                      <w:p w14:paraId="4B672576" w14:textId="77777777" w:rsidR="003B15CD" w:rsidRPr="003361E7" w:rsidRDefault="003B15CD" w:rsidP="003B15C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3361E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(n=9,339)</w:t>
                        </w:r>
                      </w:p>
                      <w:p w14:paraId="4F14FA01" w14:textId="77777777" w:rsidR="003B15CD" w:rsidRPr="003361E7" w:rsidRDefault="003B15CD" w:rsidP="003B15CD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120BF75B" w14:textId="1556C448" w:rsidR="003B15CD" w:rsidRDefault="003B15CD">
      <w:pPr>
        <w:rPr>
          <w:b/>
          <w:lang w:val="en-US"/>
        </w:rPr>
      </w:pPr>
    </w:p>
    <w:p w14:paraId="1D7A5ABA" w14:textId="77777777" w:rsidR="007B32B9" w:rsidRDefault="007B32B9">
      <w:pPr>
        <w:rPr>
          <w:b/>
          <w:lang w:val="en-US"/>
        </w:rPr>
      </w:pPr>
    </w:p>
    <w:p w14:paraId="20AD31AD" w14:textId="77777777" w:rsidR="007B32B9" w:rsidRDefault="007B32B9">
      <w:pPr>
        <w:rPr>
          <w:b/>
          <w:lang w:val="en-US"/>
        </w:rPr>
      </w:pPr>
    </w:p>
    <w:p w14:paraId="4B84F2BC" w14:textId="77777777" w:rsidR="007B32B9" w:rsidRDefault="007B32B9">
      <w:pPr>
        <w:rPr>
          <w:b/>
          <w:lang w:val="en-US"/>
        </w:rPr>
      </w:pPr>
    </w:p>
    <w:p w14:paraId="0E1D5515" w14:textId="77777777" w:rsidR="007B32B9" w:rsidRDefault="007B32B9">
      <w:pPr>
        <w:rPr>
          <w:b/>
          <w:lang w:val="en-US"/>
        </w:rPr>
      </w:pPr>
    </w:p>
    <w:p w14:paraId="72D423D7" w14:textId="77777777" w:rsidR="007B32B9" w:rsidRDefault="007B32B9">
      <w:pPr>
        <w:rPr>
          <w:b/>
          <w:lang w:val="en-US"/>
        </w:rPr>
      </w:pPr>
    </w:p>
    <w:p w14:paraId="10542874" w14:textId="77777777" w:rsidR="007B32B9" w:rsidRDefault="007B32B9">
      <w:pPr>
        <w:rPr>
          <w:b/>
          <w:lang w:val="en-US"/>
        </w:rPr>
      </w:pPr>
    </w:p>
    <w:p w14:paraId="3AF90379" w14:textId="77777777" w:rsidR="007B32B9" w:rsidRDefault="007B32B9">
      <w:pPr>
        <w:rPr>
          <w:b/>
          <w:lang w:val="en-US"/>
        </w:rPr>
      </w:pPr>
    </w:p>
    <w:p w14:paraId="6E0A6911" w14:textId="77777777" w:rsidR="007B32B9" w:rsidRDefault="007B32B9">
      <w:pPr>
        <w:rPr>
          <w:b/>
          <w:lang w:val="en-US"/>
        </w:rPr>
      </w:pPr>
    </w:p>
    <w:p w14:paraId="2940BEC0" w14:textId="77777777" w:rsidR="007B32B9" w:rsidRDefault="007B32B9">
      <w:pPr>
        <w:rPr>
          <w:b/>
          <w:lang w:val="en-US"/>
        </w:rPr>
      </w:pPr>
    </w:p>
    <w:p w14:paraId="13A7C0B4" w14:textId="77777777" w:rsidR="007B32B9" w:rsidRDefault="007B32B9">
      <w:pPr>
        <w:rPr>
          <w:b/>
          <w:lang w:val="en-US"/>
        </w:rPr>
      </w:pPr>
    </w:p>
    <w:p w14:paraId="626D3FA4" w14:textId="77777777" w:rsidR="007B32B9" w:rsidRDefault="007B32B9">
      <w:pPr>
        <w:rPr>
          <w:b/>
          <w:lang w:val="en-US"/>
        </w:rPr>
      </w:pPr>
    </w:p>
    <w:p w14:paraId="767A870C" w14:textId="77777777" w:rsidR="007B32B9" w:rsidRDefault="007B32B9">
      <w:pPr>
        <w:rPr>
          <w:b/>
          <w:lang w:val="en-US"/>
        </w:rPr>
      </w:pPr>
    </w:p>
    <w:p w14:paraId="572ADB2A" w14:textId="77777777" w:rsidR="007B32B9" w:rsidRDefault="007B32B9">
      <w:pPr>
        <w:rPr>
          <w:b/>
          <w:lang w:val="en-US"/>
        </w:rPr>
      </w:pPr>
    </w:p>
    <w:p w14:paraId="42BB0A8A" w14:textId="77777777" w:rsidR="007B32B9" w:rsidRDefault="007B32B9">
      <w:pPr>
        <w:rPr>
          <w:b/>
          <w:lang w:val="en-US"/>
        </w:rPr>
      </w:pPr>
    </w:p>
    <w:p w14:paraId="5ECA081B" w14:textId="77777777" w:rsidR="007B32B9" w:rsidRDefault="007B32B9">
      <w:pPr>
        <w:rPr>
          <w:b/>
          <w:lang w:val="en-US"/>
        </w:rPr>
      </w:pPr>
    </w:p>
    <w:p w14:paraId="00FFB1C3" w14:textId="77777777" w:rsidR="007B32B9" w:rsidRDefault="007B32B9">
      <w:pPr>
        <w:rPr>
          <w:b/>
          <w:lang w:val="en-US"/>
        </w:rPr>
      </w:pPr>
    </w:p>
    <w:p w14:paraId="50070762" w14:textId="77777777" w:rsidR="007B32B9" w:rsidRDefault="007B32B9">
      <w:pPr>
        <w:rPr>
          <w:b/>
          <w:lang w:val="en-US"/>
        </w:rPr>
      </w:pPr>
    </w:p>
    <w:p w14:paraId="46C978A1" w14:textId="77777777" w:rsidR="007B32B9" w:rsidRPr="00AE004C" w:rsidRDefault="007B32B9" w:rsidP="007B32B9">
      <w:pPr>
        <w:spacing w:line="480" w:lineRule="auto"/>
        <w:rPr>
          <w:rFonts w:ascii="Arial" w:hAnsi="Arial" w:cs="Arial"/>
          <w:lang w:val="en-US"/>
        </w:rPr>
      </w:pPr>
      <w:r w:rsidRPr="00AE004C">
        <w:rPr>
          <w:rFonts w:ascii="Arial" w:hAnsi="Arial" w:cs="Arial"/>
          <w:b/>
          <w:lang w:val="en-US"/>
        </w:rPr>
        <w:t xml:space="preserve">S2 Fig. Participant flowchart. </w:t>
      </w:r>
      <w:r w:rsidRPr="00AE004C">
        <w:rPr>
          <w:rFonts w:ascii="Arial" w:hAnsi="Arial" w:cs="Arial"/>
          <w:lang w:val="en-US"/>
        </w:rPr>
        <w:t>Out of 12,651 participants initially eligible for Round 7 of the individual questionnaire, 9339 participants consented to have a HIV test, either via Provider Initiated Testing and Counseling (PITC) or by providing a dried blood sample (DBS). *Participants were allowed to provide multiple reasons.</w:t>
      </w:r>
    </w:p>
    <w:p w14:paraId="4957C265" w14:textId="77777777" w:rsidR="007B32B9" w:rsidRPr="003B15CD" w:rsidRDefault="007B32B9">
      <w:pPr>
        <w:rPr>
          <w:b/>
          <w:lang w:val="en-US"/>
        </w:rPr>
      </w:pPr>
    </w:p>
    <w:sectPr w:rsidR="007B32B9" w:rsidRPr="003B15CD" w:rsidSect="00043F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4741D0"/>
    <w:multiLevelType w:val="multilevel"/>
    <w:tmpl w:val="28BAE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38030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CD"/>
    <w:rsid w:val="00043F84"/>
    <w:rsid w:val="000726D9"/>
    <w:rsid w:val="00187605"/>
    <w:rsid w:val="002F7915"/>
    <w:rsid w:val="003B15CD"/>
    <w:rsid w:val="00426217"/>
    <w:rsid w:val="007B32B9"/>
    <w:rsid w:val="00C8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3E1FC"/>
  <w15:chartTrackingRefBased/>
  <w15:docId w15:val="{7B0E0F69-6D76-D641-BBD4-F88B11058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a Rao</dc:creator>
  <cp:keywords/>
  <dc:description/>
  <cp:lastModifiedBy>Rao, Adya</cp:lastModifiedBy>
  <cp:revision>6</cp:revision>
  <dcterms:created xsi:type="dcterms:W3CDTF">2021-10-30T19:46:00Z</dcterms:created>
  <dcterms:modified xsi:type="dcterms:W3CDTF">2022-08-19T12:32:00Z</dcterms:modified>
</cp:coreProperties>
</file>